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9FC31" w14:textId="77FFDE81" w:rsidR="006133E5" w:rsidRPr="00260DF4" w:rsidRDefault="00B96815">
      <w:pPr>
        <w:rPr>
          <w:rFonts w:ascii="Times New Roman" w:hAnsi="Times New Roman" w:cs="Times New Roman"/>
          <w:sz w:val="24"/>
          <w:szCs w:val="24"/>
        </w:rPr>
      </w:pPr>
      <w:r w:rsidRPr="004B0B0A">
        <w:rPr>
          <w:rFonts w:ascii="Times New Roman" w:hAnsi="Times New Roman" w:cs="Times New Roman"/>
          <w:b/>
          <w:sz w:val="36"/>
        </w:rPr>
        <w:t xml:space="preserve">Supporting </w:t>
      </w:r>
      <w:r w:rsidR="000A34E8">
        <w:rPr>
          <w:rFonts w:ascii="Times New Roman" w:hAnsi="Times New Roman" w:cs="Times New Roman"/>
          <w:b/>
          <w:sz w:val="36"/>
        </w:rPr>
        <w:t>Figure Legend</w:t>
      </w:r>
    </w:p>
    <w:p w14:paraId="3682B6A7" w14:textId="77777777" w:rsidR="006B4EA0" w:rsidRPr="00260DF4" w:rsidRDefault="006B4EA0">
      <w:pPr>
        <w:rPr>
          <w:rFonts w:ascii="Times New Roman" w:hAnsi="Times New Roman" w:cs="Times New Roman"/>
          <w:sz w:val="24"/>
          <w:szCs w:val="24"/>
        </w:rPr>
      </w:pPr>
    </w:p>
    <w:p w14:paraId="2AD56AB5" w14:textId="171E5CBC" w:rsidR="00143BB5" w:rsidRDefault="00143BB5" w:rsidP="00B96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</w:t>
      </w:r>
      <w:r w:rsidR="00B96815">
        <w:rPr>
          <w:rFonts w:ascii="Times New Roman" w:hAnsi="Times New Roman" w:cs="Times New Roman"/>
          <w:sz w:val="24"/>
          <w:szCs w:val="24"/>
        </w:rPr>
        <w:t>on</w:t>
      </w:r>
      <w:r w:rsidR="00C2356A" w:rsidRPr="00260DF4">
        <w:rPr>
          <w:rFonts w:ascii="Times New Roman" w:hAnsi="Times New Roman" w:cs="Times New Roman"/>
          <w:sz w:val="24"/>
          <w:szCs w:val="24"/>
        </w:rPr>
        <w:t xml:space="preserve"> </w:t>
      </w:r>
      <w:r w:rsidR="005809F6">
        <w:rPr>
          <w:rFonts w:ascii="Times New Roman" w:hAnsi="Times New Roman" w:cs="Times New Roman"/>
          <w:sz w:val="24"/>
          <w:szCs w:val="24"/>
        </w:rPr>
        <w:t>Figure</w:t>
      </w:r>
      <w:r w:rsidR="00B96815">
        <w:rPr>
          <w:rFonts w:ascii="Times New Roman" w:hAnsi="Times New Roman" w:cs="Times New Roman"/>
          <w:sz w:val="24"/>
          <w:szCs w:val="24"/>
        </w:rPr>
        <w:t xml:space="preserve"> </w:t>
      </w:r>
      <w:r w:rsidR="008F5FE9">
        <w:rPr>
          <w:rFonts w:ascii="Times New Roman" w:hAnsi="Times New Roman" w:cs="Times New Roman"/>
          <w:sz w:val="24"/>
          <w:szCs w:val="24"/>
        </w:rPr>
        <w:t>1</w:t>
      </w:r>
      <w:r w:rsidR="00C2356A" w:rsidRPr="00260DF4">
        <w:rPr>
          <w:rFonts w:ascii="Times New Roman" w:hAnsi="Times New Roman" w:cs="Times New Roman"/>
          <w:sz w:val="24"/>
          <w:szCs w:val="24"/>
        </w:rPr>
        <w:t xml:space="preserve">: </w:t>
      </w:r>
      <w:r w:rsidR="00D461BF" w:rsidRPr="00260DF4">
        <w:rPr>
          <w:rFonts w:ascii="Times New Roman" w:hAnsi="Times New Roman" w:cs="Times New Roman"/>
          <w:sz w:val="24"/>
          <w:szCs w:val="24"/>
        </w:rPr>
        <w:t xml:space="preserve">Animal weights. A) Weights of </w:t>
      </w:r>
      <w:r w:rsidR="00CB2CE9">
        <w:rPr>
          <w:rFonts w:ascii="Times New Roman" w:hAnsi="Times New Roman" w:cs="Times New Roman"/>
          <w:sz w:val="24"/>
          <w:szCs w:val="24"/>
        </w:rPr>
        <w:t>treated versus</w:t>
      </w:r>
      <w:r w:rsidR="00FC6864" w:rsidRPr="00260DF4">
        <w:rPr>
          <w:rFonts w:ascii="Times New Roman" w:hAnsi="Times New Roman" w:cs="Times New Roman"/>
          <w:sz w:val="24"/>
          <w:szCs w:val="24"/>
        </w:rPr>
        <w:t xml:space="preserve"> untrea</w:t>
      </w:r>
      <w:r w:rsidR="006C70F1">
        <w:rPr>
          <w:rFonts w:ascii="Times New Roman" w:hAnsi="Times New Roman" w:cs="Times New Roman"/>
          <w:sz w:val="24"/>
          <w:szCs w:val="24"/>
        </w:rPr>
        <w:t xml:space="preserve">ted animals by surgical group. </w:t>
      </w:r>
      <w:r w:rsidR="00FC6864" w:rsidRPr="00260DF4">
        <w:rPr>
          <w:rFonts w:ascii="Times New Roman" w:hAnsi="Times New Roman" w:cs="Times New Roman"/>
          <w:sz w:val="24"/>
          <w:szCs w:val="24"/>
        </w:rPr>
        <w:t>A t</w:t>
      </w:r>
      <w:r w:rsidR="006C70F1">
        <w:rPr>
          <w:rFonts w:ascii="Times New Roman" w:hAnsi="Times New Roman" w:cs="Times New Roman"/>
          <w:sz w:val="24"/>
          <w:szCs w:val="24"/>
        </w:rPr>
        <w:t>wo-</w:t>
      </w:r>
      <w:r w:rsidR="00D461BF" w:rsidRPr="00260DF4">
        <w:rPr>
          <w:rFonts w:ascii="Times New Roman" w:hAnsi="Times New Roman" w:cs="Times New Roman"/>
          <w:sz w:val="24"/>
          <w:szCs w:val="24"/>
        </w:rPr>
        <w:t xml:space="preserve">way ANOVA </w:t>
      </w:r>
      <w:r w:rsidR="00FC6864" w:rsidRPr="00260DF4">
        <w:rPr>
          <w:rFonts w:ascii="Times New Roman" w:hAnsi="Times New Roman" w:cs="Times New Roman"/>
          <w:sz w:val="24"/>
          <w:szCs w:val="24"/>
        </w:rPr>
        <w:t>showed</w:t>
      </w:r>
      <w:r w:rsidR="00D461BF" w:rsidRPr="00260DF4">
        <w:rPr>
          <w:rFonts w:ascii="Times New Roman" w:hAnsi="Times New Roman" w:cs="Times New Roman"/>
          <w:sz w:val="24"/>
          <w:szCs w:val="24"/>
        </w:rPr>
        <w:t xml:space="preserve"> </w:t>
      </w:r>
      <w:r w:rsidR="00FC6864" w:rsidRPr="00260DF4">
        <w:rPr>
          <w:rFonts w:ascii="Times New Roman" w:hAnsi="Times New Roman" w:cs="Times New Roman"/>
          <w:sz w:val="24"/>
          <w:szCs w:val="24"/>
        </w:rPr>
        <w:t>a significant increase in weight of the SSRI treated groups, p&lt;0.001, but no difference by surgical</w:t>
      </w:r>
      <w:r w:rsidR="00D461BF" w:rsidRPr="00260DF4">
        <w:rPr>
          <w:rFonts w:ascii="Times New Roman" w:hAnsi="Times New Roman" w:cs="Times New Roman"/>
          <w:sz w:val="24"/>
          <w:szCs w:val="24"/>
        </w:rPr>
        <w:t xml:space="preserve"> group</w:t>
      </w:r>
      <w:r w:rsidR="00FC6864" w:rsidRPr="00260DF4">
        <w:rPr>
          <w:rFonts w:ascii="Times New Roman" w:hAnsi="Times New Roman" w:cs="Times New Roman"/>
          <w:sz w:val="24"/>
          <w:szCs w:val="24"/>
        </w:rPr>
        <w:t>,</w:t>
      </w:r>
      <w:r w:rsidR="00D461BF" w:rsidRPr="00260DF4">
        <w:rPr>
          <w:rFonts w:ascii="Times New Roman" w:hAnsi="Times New Roman" w:cs="Times New Roman"/>
          <w:sz w:val="24"/>
          <w:szCs w:val="24"/>
        </w:rPr>
        <w:t xml:space="preserve"> p=0.537</w:t>
      </w:r>
      <w:r w:rsidR="00FC6864" w:rsidRPr="00260DF4">
        <w:rPr>
          <w:rFonts w:ascii="Times New Roman" w:hAnsi="Times New Roman" w:cs="Times New Roman"/>
          <w:sz w:val="24"/>
          <w:szCs w:val="24"/>
        </w:rPr>
        <w:t xml:space="preserve">. B) Weight of SSRI treated animals at </w:t>
      </w:r>
      <w:r w:rsidR="006C70F1">
        <w:rPr>
          <w:rFonts w:ascii="Times New Roman" w:hAnsi="Times New Roman" w:cs="Times New Roman"/>
          <w:sz w:val="24"/>
          <w:szCs w:val="24"/>
        </w:rPr>
        <w:t xml:space="preserve">time of surgery and sacrifice. </w:t>
      </w:r>
      <w:r w:rsidR="00FC6864" w:rsidRPr="00260DF4">
        <w:rPr>
          <w:rFonts w:ascii="Times New Roman" w:hAnsi="Times New Roman" w:cs="Times New Roman"/>
          <w:sz w:val="24"/>
          <w:szCs w:val="24"/>
        </w:rPr>
        <w:t>P</w:t>
      </w:r>
      <w:r w:rsidR="00D461BF" w:rsidRPr="00260DF4">
        <w:rPr>
          <w:rFonts w:ascii="Times New Roman" w:hAnsi="Times New Roman" w:cs="Times New Roman"/>
          <w:sz w:val="24"/>
          <w:szCs w:val="24"/>
        </w:rPr>
        <w:t xml:space="preserve">aired subjects t-test </w:t>
      </w:r>
      <w:r w:rsidR="00FC6864" w:rsidRPr="00260DF4">
        <w:rPr>
          <w:rFonts w:ascii="Times New Roman" w:hAnsi="Times New Roman" w:cs="Times New Roman"/>
          <w:sz w:val="24"/>
          <w:szCs w:val="24"/>
        </w:rPr>
        <w:t xml:space="preserve">indicated a </w:t>
      </w:r>
      <w:r w:rsidR="00D461BF" w:rsidRPr="00260DF4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FC6864" w:rsidRPr="00260DF4">
        <w:rPr>
          <w:rFonts w:ascii="Times New Roman" w:hAnsi="Times New Roman" w:cs="Times New Roman"/>
          <w:sz w:val="24"/>
          <w:szCs w:val="24"/>
        </w:rPr>
        <w:t xml:space="preserve">increase in weight at sacrifice, </w:t>
      </w:r>
      <w:r w:rsidR="00D461BF" w:rsidRPr="00260DF4">
        <w:rPr>
          <w:rFonts w:ascii="Times New Roman" w:hAnsi="Times New Roman" w:cs="Times New Roman"/>
          <w:sz w:val="24"/>
          <w:szCs w:val="24"/>
        </w:rPr>
        <w:t>p&lt;0.001.</w:t>
      </w:r>
      <w:r w:rsidR="00FC6864" w:rsidRPr="00260DF4">
        <w:rPr>
          <w:rFonts w:ascii="Times New Roman" w:hAnsi="Times New Roman" w:cs="Times New Roman"/>
          <w:sz w:val="24"/>
          <w:szCs w:val="24"/>
        </w:rPr>
        <w:t xml:space="preserve"> Data are means ± SE. These results indicate increased weight due to </w:t>
      </w:r>
      <w:r w:rsidR="00266E42">
        <w:rPr>
          <w:rFonts w:ascii="Times New Roman" w:hAnsi="Times New Roman" w:cs="Times New Roman"/>
          <w:sz w:val="24"/>
          <w:szCs w:val="24"/>
        </w:rPr>
        <w:t>s</w:t>
      </w:r>
      <w:r w:rsidR="00CC59F8">
        <w:rPr>
          <w:rFonts w:ascii="Times New Roman" w:hAnsi="Times New Roman" w:cs="Times New Roman"/>
          <w:sz w:val="24"/>
          <w:szCs w:val="24"/>
        </w:rPr>
        <w:t>ertraline exposure</w:t>
      </w:r>
      <w:r w:rsidR="00FC6864" w:rsidRPr="00260DF4">
        <w:rPr>
          <w:rFonts w:ascii="Times New Roman" w:hAnsi="Times New Roman" w:cs="Times New Roman"/>
          <w:sz w:val="24"/>
          <w:szCs w:val="24"/>
        </w:rPr>
        <w:t xml:space="preserve">, consistent with clinical observations of weight gain in patients due to SSRI treatment. </w:t>
      </w:r>
    </w:p>
    <w:p w14:paraId="11923EA4" w14:textId="7799EF7B" w:rsidR="00143BB5" w:rsidRDefault="00143BB5" w:rsidP="00B96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r w:rsidRPr="00260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2: </w:t>
      </w:r>
      <w:r w:rsidR="002313C6">
        <w:rPr>
          <w:rFonts w:ascii="Times New Roman" w:hAnsi="Times New Roman" w:cs="Times New Roman"/>
          <w:sz w:val="24"/>
          <w:szCs w:val="24"/>
        </w:rPr>
        <w:t>Higher Resolution H&amp;E Stain Corresponding to Figure 1h.</w:t>
      </w:r>
    </w:p>
    <w:p w14:paraId="3278A47A" w14:textId="5A34CD68" w:rsidR="002313C6" w:rsidRDefault="002313C6" w:rsidP="00231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r w:rsidRPr="00260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Higher Resolu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Alc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ue</w:t>
      </w:r>
      <w:r>
        <w:rPr>
          <w:rFonts w:ascii="Times New Roman" w:hAnsi="Times New Roman" w:cs="Times New Roman"/>
          <w:sz w:val="24"/>
          <w:szCs w:val="24"/>
        </w:rPr>
        <w:t xml:space="preserve"> Corresponding to Figure 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gramStart"/>
      <w:r>
        <w:rPr>
          <w:rFonts w:ascii="Times New Roman" w:hAnsi="Times New Roman" w:cs="Times New Roman"/>
          <w:sz w:val="24"/>
          <w:szCs w:val="24"/>
        </w:rPr>
        <w:t>a,b.</w:t>
      </w:r>
      <w:proofErr w:type="gramEnd"/>
    </w:p>
    <w:p w14:paraId="5F9A1F4C" w14:textId="6511120B" w:rsidR="002313C6" w:rsidRDefault="002313C6" w:rsidP="00231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r w:rsidRPr="00260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Higher Resolution </w:t>
      </w:r>
      <w:r>
        <w:rPr>
          <w:rFonts w:ascii="Times New Roman" w:hAnsi="Times New Roman" w:cs="Times New Roman"/>
          <w:sz w:val="24"/>
          <w:szCs w:val="24"/>
        </w:rPr>
        <w:t xml:space="preserve">Masson’s Trichrome </w:t>
      </w:r>
      <w:r>
        <w:rPr>
          <w:rFonts w:ascii="Times New Roman" w:hAnsi="Times New Roman" w:cs="Times New Roman"/>
          <w:sz w:val="24"/>
          <w:szCs w:val="24"/>
        </w:rPr>
        <w:t xml:space="preserve">Corresponding to Figure </w:t>
      </w:r>
      <w:r w:rsidR="00A777D0">
        <w:rPr>
          <w:rFonts w:ascii="Times New Roman" w:hAnsi="Times New Roman" w:cs="Times New Roman"/>
          <w:sz w:val="24"/>
          <w:szCs w:val="24"/>
        </w:rPr>
        <w:t>2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7EB11C" w14:textId="005D8E5E" w:rsidR="00A777D0" w:rsidRDefault="00A777D0" w:rsidP="00231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orting Information</w:t>
      </w:r>
      <w:r w:rsidRPr="00260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Higher Resolu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PicroSiri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d</w:t>
      </w:r>
      <w:r>
        <w:rPr>
          <w:rFonts w:ascii="Times New Roman" w:hAnsi="Times New Roman" w:cs="Times New Roman"/>
          <w:sz w:val="24"/>
          <w:szCs w:val="24"/>
        </w:rPr>
        <w:t xml:space="preserve"> Corresponding to Figure 2f.</w:t>
      </w:r>
    </w:p>
    <w:p w14:paraId="7286B7E7" w14:textId="6ABC4C51" w:rsidR="002313C6" w:rsidRDefault="002313C6" w:rsidP="00231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r w:rsidRPr="00260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777D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Higher Resolution </w:t>
      </w:r>
      <w:r>
        <w:rPr>
          <w:rFonts w:ascii="Times New Roman" w:hAnsi="Times New Roman" w:cs="Times New Roman"/>
          <w:sz w:val="24"/>
          <w:szCs w:val="24"/>
        </w:rPr>
        <w:t xml:space="preserve">TRAP </w:t>
      </w:r>
      <w:r>
        <w:rPr>
          <w:rFonts w:ascii="Times New Roman" w:hAnsi="Times New Roman" w:cs="Times New Roman"/>
          <w:sz w:val="24"/>
          <w:szCs w:val="24"/>
        </w:rPr>
        <w:t xml:space="preserve">Corresponding to Figure </w:t>
      </w:r>
      <w:r>
        <w:rPr>
          <w:rFonts w:ascii="Times New Roman" w:hAnsi="Times New Roman" w:cs="Times New Roman"/>
          <w:sz w:val="24"/>
          <w:szCs w:val="24"/>
        </w:rPr>
        <w:t>3</w:t>
      </w:r>
      <w:proofErr w:type="gramStart"/>
      <w:r>
        <w:rPr>
          <w:rFonts w:ascii="Times New Roman" w:hAnsi="Times New Roman" w:cs="Times New Roman"/>
          <w:sz w:val="24"/>
          <w:szCs w:val="24"/>
        </w:rPr>
        <w:t>a,b.</w:t>
      </w:r>
      <w:proofErr w:type="gramEnd"/>
    </w:p>
    <w:p w14:paraId="2FA28D82" w14:textId="41174B16" w:rsidR="002313C6" w:rsidRDefault="002313C6" w:rsidP="00231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r w:rsidRPr="00260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777D0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Higher Resolution </w:t>
      </w:r>
      <w:r>
        <w:rPr>
          <w:rFonts w:ascii="Times New Roman" w:hAnsi="Times New Roman" w:cs="Times New Roman"/>
          <w:sz w:val="24"/>
          <w:szCs w:val="24"/>
        </w:rPr>
        <w:t xml:space="preserve">ALP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sponding to Figur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proofErr w:type="gramStart"/>
      <w:r>
        <w:rPr>
          <w:rFonts w:ascii="Times New Roman" w:hAnsi="Times New Roman" w:cs="Times New Roman"/>
          <w:sz w:val="24"/>
          <w:szCs w:val="24"/>
        </w:rPr>
        <w:t>c,d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9031F1" w14:textId="3591BBE3" w:rsidR="002313C6" w:rsidRDefault="002313C6" w:rsidP="00231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r w:rsidRPr="00260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777D0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Higher Resolution </w:t>
      </w:r>
      <w:r>
        <w:rPr>
          <w:rFonts w:ascii="Times New Roman" w:hAnsi="Times New Roman" w:cs="Times New Roman"/>
          <w:sz w:val="24"/>
          <w:szCs w:val="24"/>
        </w:rPr>
        <w:t xml:space="preserve">PCNA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sponding to Figure</w:t>
      </w:r>
      <w:r>
        <w:rPr>
          <w:rFonts w:ascii="Times New Roman" w:hAnsi="Times New Roman" w:cs="Times New Roman"/>
          <w:sz w:val="24"/>
          <w:szCs w:val="24"/>
        </w:rPr>
        <w:t xml:space="preserve"> 3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2BBD3E" w14:textId="59A21A41" w:rsidR="002313C6" w:rsidRDefault="002313C6" w:rsidP="00231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r w:rsidRPr="00260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777D0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: Higher Resolution </w:t>
      </w:r>
      <w:r>
        <w:rPr>
          <w:rFonts w:ascii="Times New Roman" w:hAnsi="Times New Roman" w:cs="Times New Roman"/>
          <w:sz w:val="24"/>
          <w:szCs w:val="24"/>
        </w:rPr>
        <w:t>Casp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sponding to Figure</w:t>
      </w:r>
      <w:r>
        <w:rPr>
          <w:rFonts w:ascii="Times New Roman" w:hAnsi="Times New Roman" w:cs="Times New Roman"/>
          <w:sz w:val="24"/>
          <w:szCs w:val="24"/>
        </w:rPr>
        <w:t xml:space="preserve"> 3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C1B820" w14:textId="7C47E6B9" w:rsidR="002313C6" w:rsidRDefault="002313C6" w:rsidP="002313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orting Information</w:t>
      </w:r>
      <w:r w:rsidRPr="00260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777D0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: Higher Resolution </w:t>
      </w:r>
      <w:r>
        <w:rPr>
          <w:rFonts w:ascii="Times New Roman" w:hAnsi="Times New Roman" w:cs="Times New Roman"/>
          <w:sz w:val="24"/>
          <w:szCs w:val="24"/>
        </w:rPr>
        <w:t>5H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sponding to Figure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72224C" w14:textId="1B1F3252" w:rsidR="00DA3A1D" w:rsidRPr="00260DF4" w:rsidRDefault="002313C6" w:rsidP="009427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r w:rsidRPr="00260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777D0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: Higher Resolution </w:t>
      </w:r>
      <w:r>
        <w:rPr>
          <w:rFonts w:ascii="Times New Roman" w:hAnsi="Times New Roman" w:cs="Times New Roman"/>
          <w:sz w:val="24"/>
          <w:szCs w:val="24"/>
        </w:rPr>
        <w:t>TG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sponding to Figure </w:t>
      </w:r>
      <w:r>
        <w:rPr>
          <w:rFonts w:ascii="Times New Roman" w:hAnsi="Times New Roman" w:cs="Times New Roman"/>
          <w:sz w:val="24"/>
          <w:szCs w:val="24"/>
        </w:rPr>
        <w:t>5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DA3A1D" w:rsidRPr="00260DF4" w:rsidSect="00514AFE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96E668" w14:textId="77777777" w:rsidR="0036019B" w:rsidRDefault="0036019B" w:rsidP="00701C2A">
      <w:pPr>
        <w:spacing w:after="0" w:line="240" w:lineRule="auto"/>
      </w:pPr>
      <w:r>
        <w:separator/>
      </w:r>
    </w:p>
  </w:endnote>
  <w:endnote w:type="continuationSeparator" w:id="0">
    <w:p w14:paraId="64616F48" w14:textId="77777777" w:rsidR="0036019B" w:rsidRDefault="0036019B" w:rsidP="00701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2A5D60" w14:textId="77777777" w:rsidR="0036019B" w:rsidRDefault="0036019B" w:rsidP="00701C2A">
      <w:pPr>
        <w:spacing w:after="0" w:line="240" w:lineRule="auto"/>
      </w:pPr>
      <w:r>
        <w:separator/>
      </w:r>
    </w:p>
  </w:footnote>
  <w:footnote w:type="continuationSeparator" w:id="0">
    <w:p w14:paraId="63B5FC8E" w14:textId="77777777" w:rsidR="0036019B" w:rsidRDefault="0036019B" w:rsidP="00701C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03897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139B62" w14:textId="124B4283" w:rsidR="005E18C8" w:rsidRDefault="005E18C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7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438C9D" w14:textId="77777777" w:rsidR="005E18C8" w:rsidRDefault="005E18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27C3A"/>
    <w:rsid w:val="000116FF"/>
    <w:rsid w:val="00015FDF"/>
    <w:rsid w:val="000413D2"/>
    <w:rsid w:val="000518D8"/>
    <w:rsid w:val="00060FA8"/>
    <w:rsid w:val="00077CB1"/>
    <w:rsid w:val="00082D20"/>
    <w:rsid w:val="00091DA5"/>
    <w:rsid w:val="000A05EC"/>
    <w:rsid w:val="000A2B0E"/>
    <w:rsid w:val="000A34E8"/>
    <w:rsid w:val="000A5CAB"/>
    <w:rsid w:val="000A63E2"/>
    <w:rsid w:val="000D4EA5"/>
    <w:rsid w:val="000E297B"/>
    <w:rsid w:val="000E6DAE"/>
    <w:rsid w:val="000F09A3"/>
    <w:rsid w:val="00110549"/>
    <w:rsid w:val="00110FD3"/>
    <w:rsid w:val="001229F9"/>
    <w:rsid w:val="001236A7"/>
    <w:rsid w:val="00136177"/>
    <w:rsid w:val="001374C2"/>
    <w:rsid w:val="00141B7D"/>
    <w:rsid w:val="00143BB5"/>
    <w:rsid w:val="00151BF4"/>
    <w:rsid w:val="00152E80"/>
    <w:rsid w:val="00164C6B"/>
    <w:rsid w:val="00167805"/>
    <w:rsid w:val="00171B21"/>
    <w:rsid w:val="00175C0E"/>
    <w:rsid w:val="00191593"/>
    <w:rsid w:val="001A140C"/>
    <w:rsid w:val="001A3445"/>
    <w:rsid w:val="001A3634"/>
    <w:rsid w:val="001B066A"/>
    <w:rsid w:val="001B4832"/>
    <w:rsid w:val="001C6258"/>
    <w:rsid w:val="001C734A"/>
    <w:rsid w:val="001D3319"/>
    <w:rsid w:val="001F0E35"/>
    <w:rsid w:val="00203972"/>
    <w:rsid w:val="00204B55"/>
    <w:rsid w:val="00205846"/>
    <w:rsid w:val="00215EFE"/>
    <w:rsid w:val="00224A62"/>
    <w:rsid w:val="0022684D"/>
    <w:rsid w:val="002313C6"/>
    <w:rsid w:val="00236565"/>
    <w:rsid w:val="00242E82"/>
    <w:rsid w:val="00250668"/>
    <w:rsid w:val="00251554"/>
    <w:rsid w:val="00255621"/>
    <w:rsid w:val="0026028E"/>
    <w:rsid w:val="00260DF4"/>
    <w:rsid w:val="00266E42"/>
    <w:rsid w:val="002730BA"/>
    <w:rsid w:val="00275744"/>
    <w:rsid w:val="002820C1"/>
    <w:rsid w:val="00285FA4"/>
    <w:rsid w:val="00286387"/>
    <w:rsid w:val="00292627"/>
    <w:rsid w:val="00293931"/>
    <w:rsid w:val="0029638A"/>
    <w:rsid w:val="002A4E80"/>
    <w:rsid w:val="002A68BC"/>
    <w:rsid w:val="002A74C1"/>
    <w:rsid w:val="002B643E"/>
    <w:rsid w:val="002C092E"/>
    <w:rsid w:val="002C6200"/>
    <w:rsid w:val="002D37FC"/>
    <w:rsid w:val="002E0DE0"/>
    <w:rsid w:val="002E1614"/>
    <w:rsid w:val="002E5439"/>
    <w:rsid w:val="002E75D7"/>
    <w:rsid w:val="002F1DC4"/>
    <w:rsid w:val="002F31C5"/>
    <w:rsid w:val="002F498F"/>
    <w:rsid w:val="00300CD3"/>
    <w:rsid w:val="00307F11"/>
    <w:rsid w:val="003217AA"/>
    <w:rsid w:val="00324046"/>
    <w:rsid w:val="00324C17"/>
    <w:rsid w:val="00326CAB"/>
    <w:rsid w:val="003334B8"/>
    <w:rsid w:val="003440EE"/>
    <w:rsid w:val="00345D2D"/>
    <w:rsid w:val="00350A12"/>
    <w:rsid w:val="00351992"/>
    <w:rsid w:val="0036019B"/>
    <w:rsid w:val="0037232D"/>
    <w:rsid w:val="00374F4C"/>
    <w:rsid w:val="00376380"/>
    <w:rsid w:val="00383F97"/>
    <w:rsid w:val="00397193"/>
    <w:rsid w:val="003973A1"/>
    <w:rsid w:val="003A59D7"/>
    <w:rsid w:val="003B1B7C"/>
    <w:rsid w:val="003B1E3D"/>
    <w:rsid w:val="003B2740"/>
    <w:rsid w:val="003B3DD7"/>
    <w:rsid w:val="003C1ABA"/>
    <w:rsid w:val="003C2936"/>
    <w:rsid w:val="003C2987"/>
    <w:rsid w:val="003D6A05"/>
    <w:rsid w:val="003F2DB2"/>
    <w:rsid w:val="003F3856"/>
    <w:rsid w:val="00404A69"/>
    <w:rsid w:val="00406015"/>
    <w:rsid w:val="0041263E"/>
    <w:rsid w:val="00417394"/>
    <w:rsid w:val="004205EA"/>
    <w:rsid w:val="00421E85"/>
    <w:rsid w:val="0042526C"/>
    <w:rsid w:val="00425879"/>
    <w:rsid w:val="00432BEB"/>
    <w:rsid w:val="00437913"/>
    <w:rsid w:val="004409CA"/>
    <w:rsid w:val="0044164A"/>
    <w:rsid w:val="0044460A"/>
    <w:rsid w:val="00447BD5"/>
    <w:rsid w:val="00464712"/>
    <w:rsid w:val="00473B39"/>
    <w:rsid w:val="00482F07"/>
    <w:rsid w:val="00485E0D"/>
    <w:rsid w:val="00492266"/>
    <w:rsid w:val="00493BDC"/>
    <w:rsid w:val="004A057F"/>
    <w:rsid w:val="004A3F7A"/>
    <w:rsid w:val="004B0638"/>
    <w:rsid w:val="004B0B0A"/>
    <w:rsid w:val="004B4A67"/>
    <w:rsid w:val="004D27AB"/>
    <w:rsid w:val="004D6482"/>
    <w:rsid w:val="004E3A55"/>
    <w:rsid w:val="004E66D5"/>
    <w:rsid w:val="00500762"/>
    <w:rsid w:val="00507523"/>
    <w:rsid w:val="00514AFE"/>
    <w:rsid w:val="00516820"/>
    <w:rsid w:val="00520945"/>
    <w:rsid w:val="005266BF"/>
    <w:rsid w:val="00534C92"/>
    <w:rsid w:val="00535ECB"/>
    <w:rsid w:val="005574B6"/>
    <w:rsid w:val="005574F2"/>
    <w:rsid w:val="00560167"/>
    <w:rsid w:val="00571204"/>
    <w:rsid w:val="00575085"/>
    <w:rsid w:val="005809F6"/>
    <w:rsid w:val="00580CF2"/>
    <w:rsid w:val="00595372"/>
    <w:rsid w:val="00597272"/>
    <w:rsid w:val="005A4BD5"/>
    <w:rsid w:val="005D1735"/>
    <w:rsid w:val="005D320B"/>
    <w:rsid w:val="005D63F0"/>
    <w:rsid w:val="005E18C8"/>
    <w:rsid w:val="005F0A2B"/>
    <w:rsid w:val="00601B60"/>
    <w:rsid w:val="00606BEA"/>
    <w:rsid w:val="00607B3A"/>
    <w:rsid w:val="00607B86"/>
    <w:rsid w:val="006133E5"/>
    <w:rsid w:val="006215AA"/>
    <w:rsid w:val="00627D26"/>
    <w:rsid w:val="00634C68"/>
    <w:rsid w:val="00640038"/>
    <w:rsid w:val="00643E36"/>
    <w:rsid w:val="00647CCD"/>
    <w:rsid w:val="00650C14"/>
    <w:rsid w:val="006518BE"/>
    <w:rsid w:val="00651B91"/>
    <w:rsid w:val="00682C2F"/>
    <w:rsid w:val="00691F5F"/>
    <w:rsid w:val="0069224E"/>
    <w:rsid w:val="006A1899"/>
    <w:rsid w:val="006A5010"/>
    <w:rsid w:val="006B0706"/>
    <w:rsid w:val="006B32B5"/>
    <w:rsid w:val="006B4EA0"/>
    <w:rsid w:val="006C0427"/>
    <w:rsid w:val="006C4954"/>
    <w:rsid w:val="006C70F1"/>
    <w:rsid w:val="006E10F4"/>
    <w:rsid w:val="006E231A"/>
    <w:rsid w:val="006E7476"/>
    <w:rsid w:val="006F372D"/>
    <w:rsid w:val="00700BFB"/>
    <w:rsid w:val="00700C22"/>
    <w:rsid w:val="007011C6"/>
    <w:rsid w:val="00701C2A"/>
    <w:rsid w:val="007056AF"/>
    <w:rsid w:val="00706AE1"/>
    <w:rsid w:val="00707BDA"/>
    <w:rsid w:val="00713CDC"/>
    <w:rsid w:val="007156AE"/>
    <w:rsid w:val="00715776"/>
    <w:rsid w:val="00725DFF"/>
    <w:rsid w:val="00736B95"/>
    <w:rsid w:val="00736E5C"/>
    <w:rsid w:val="00742A03"/>
    <w:rsid w:val="00744C46"/>
    <w:rsid w:val="00747C52"/>
    <w:rsid w:val="00751CAD"/>
    <w:rsid w:val="00753E55"/>
    <w:rsid w:val="00776034"/>
    <w:rsid w:val="007802DB"/>
    <w:rsid w:val="00787F86"/>
    <w:rsid w:val="0079076D"/>
    <w:rsid w:val="007A755F"/>
    <w:rsid w:val="007A79C4"/>
    <w:rsid w:val="007B25A6"/>
    <w:rsid w:val="007B7ED2"/>
    <w:rsid w:val="007C416D"/>
    <w:rsid w:val="007E1ACC"/>
    <w:rsid w:val="007F24CC"/>
    <w:rsid w:val="00807E0B"/>
    <w:rsid w:val="00812707"/>
    <w:rsid w:val="00814B64"/>
    <w:rsid w:val="008153B3"/>
    <w:rsid w:val="00817F14"/>
    <w:rsid w:val="00836FE5"/>
    <w:rsid w:val="00841113"/>
    <w:rsid w:val="00844EC7"/>
    <w:rsid w:val="0085436C"/>
    <w:rsid w:val="008748F5"/>
    <w:rsid w:val="00892560"/>
    <w:rsid w:val="0089584F"/>
    <w:rsid w:val="008A1702"/>
    <w:rsid w:val="008A344F"/>
    <w:rsid w:val="008A5651"/>
    <w:rsid w:val="008B003F"/>
    <w:rsid w:val="008B36D6"/>
    <w:rsid w:val="008D2A42"/>
    <w:rsid w:val="008E0759"/>
    <w:rsid w:val="008F5FE9"/>
    <w:rsid w:val="0091049B"/>
    <w:rsid w:val="009108A3"/>
    <w:rsid w:val="00916640"/>
    <w:rsid w:val="00921ADA"/>
    <w:rsid w:val="00926250"/>
    <w:rsid w:val="00935520"/>
    <w:rsid w:val="0094278E"/>
    <w:rsid w:val="009434A5"/>
    <w:rsid w:val="00952E00"/>
    <w:rsid w:val="0095327D"/>
    <w:rsid w:val="00964789"/>
    <w:rsid w:val="009708AB"/>
    <w:rsid w:val="009819CD"/>
    <w:rsid w:val="0098342C"/>
    <w:rsid w:val="009843AE"/>
    <w:rsid w:val="0098745B"/>
    <w:rsid w:val="00997D06"/>
    <w:rsid w:val="009A5EBE"/>
    <w:rsid w:val="009C0890"/>
    <w:rsid w:val="009D1431"/>
    <w:rsid w:val="009D20EA"/>
    <w:rsid w:val="009E348C"/>
    <w:rsid w:val="009E3F0A"/>
    <w:rsid w:val="00A00EFC"/>
    <w:rsid w:val="00A02841"/>
    <w:rsid w:val="00A24D19"/>
    <w:rsid w:val="00A262B8"/>
    <w:rsid w:val="00A30245"/>
    <w:rsid w:val="00A30D5D"/>
    <w:rsid w:val="00A315B6"/>
    <w:rsid w:val="00A3202B"/>
    <w:rsid w:val="00A33447"/>
    <w:rsid w:val="00A3488C"/>
    <w:rsid w:val="00A3681E"/>
    <w:rsid w:val="00A51535"/>
    <w:rsid w:val="00A574A3"/>
    <w:rsid w:val="00A701CC"/>
    <w:rsid w:val="00A70D1D"/>
    <w:rsid w:val="00A71E35"/>
    <w:rsid w:val="00A777D0"/>
    <w:rsid w:val="00A81834"/>
    <w:rsid w:val="00A920F4"/>
    <w:rsid w:val="00AA49B4"/>
    <w:rsid w:val="00AA7C3C"/>
    <w:rsid w:val="00AB3F40"/>
    <w:rsid w:val="00AB6248"/>
    <w:rsid w:val="00AC2E54"/>
    <w:rsid w:val="00AC47F1"/>
    <w:rsid w:val="00AC67F3"/>
    <w:rsid w:val="00AE2E40"/>
    <w:rsid w:val="00B07C5E"/>
    <w:rsid w:val="00B11898"/>
    <w:rsid w:val="00B27C3A"/>
    <w:rsid w:val="00B34780"/>
    <w:rsid w:val="00B366FE"/>
    <w:rsid w:val="00B40190"/>
    <w:rsid w:val="00B71EFC"/>
    <w:rsid w:val="00B769C8"/>
    <w:rsid w:val="00B80AEA"/>
    <w:rsid w:val="00B8354E"/>
    <w:rsid w:val="00B83C0A"/>
    <w:rsid w:val="00B86E95"/>
    <w:rsid w:val="00B9352B"/>
    <w:rsid w:val="00B9444C"/>
    <w:rsid w:val="00B947FB"/>
    <w:rsid w:val="00B96815"/>
    <w:rsid w:val="00BA0690"/>
    <w:rsid w:val="00BA2E46"/>
    <w:rsid w:val="00BB54F6"/>
    <w:rsid w:val="00BC41C8"/>
    <w:rsid w:val="00BC6C6F"/>
    <w:rsid w:val="00BD45C6"/>
    <w:rsid w:val="00BD4BBB"/>
    <w:rsid w:val="00BE7F57"/>
    <w:rsid w:val="00BF0C8D"/>
    <w:rsid w:val="00BF3E86"/>
    <w:rsid w:val="00BF5ADF"/>
    <w:rsid w:val="00C022AB"/>
    <w:rsid w:val="00C076D9"/>
    <w:rsid w:val="00C15242"/>
    <w:rsid w:val="00C15E4D"/>
    <w:rsid w:val="00C2356A"/>
    <w:rsid w:val="00C30B74"/>
    <w:rsid w:val="00C43333"/>
    <w:rsid w:val="00C47EE1"/>
    <w:rsid w:val="00C511CA"/>
    <w:rsid w:val="00C61E4F"/>
    <w:rsid w:val="00C64BBA"/>
    <w:rsid w:val="00C711D1"/>
    <w:rsid w:val="00C93B99"/>
    <w:rsid w:val="00C950CF"/>
    <w:rsid w:val="00CA3FBB"/>
    <w:rsid w:val="00CA697D"/>
    <w:rsid w:val="00CB1C47"/>
    <w:rsid w:val="00CB2CE9"/>
    <w:rsid w:val="00CC59F8"/>
    <w:rsid w:val="00CC6DF3"/>
    <w:rsid w:val="00CD40A8"/>
    <w:rsid w:val="00CD7663"/>
    <w:rsid w:val="00CE5050"/>
    <w:rsid w:val="00CE716F"/>
    <w:rsid w:val="00CF0BD6"/>
    <w:rsid w:val="00D032C8"/>
    <w:rsid w:val="00D1021D"/>
    <w:rsid w:val="00D10CA1"/>
    <w:rsid w:val="00D16B95"/>
    <w:rsid w:val="00D16EEA"/>
    <w:rsid w:val="00D21A05"/>
    <w:rsid w:val="00D23DD0"/>
    <w:rsid w:val="00D24897"/>
    <w:rsid w:val="00D33274"/>
    <w:rsid w:val="00D43D69"/>
    <w:rsid w:val="00D461BF"/>
    <w:rsid w:val="00D63F78"/>
    <w:rsid w:val="00D6470D"/>
    <w:rsid w:val="00D67A8F"/>
    <w:rsid w:val="00D71D9E"/>
    <w:rsid w:val="00D75239"/>
    <w:rsid w:val="00D8042A"/>
    <w:rsid w:val="00D812C8"/>
    <w:rsid w:val="00D85A00"/>
    <w:rsid w:val="00D87CEB"/>
    <w:rsid w:val="00D93B47"/>
    <w:rsid w:val="00DA38D6"/>
    <w:rsid w:val="00DA3A1D"/>
    <w:rsid w:val="00DC1945"/>
    <w:rsid w:val="00DD2834"/>
    <w:rsid w:val="00DD34BF"/>
    <w:rsid w:val="00DE2FD3"/>
    <w:rsid w:val="00DE39D6"/>
    <w:rsid w:val="00DE5915"/>
    <w:rsid w:val="00DF1B22"/>
    <w:rsid w:val="00E03598"/>
    <w:rsid w:val="00E04104"/>
    <w:rsid w:val="00E07305"/>
    <w:rsid w:val="00E1573E"/>
    <w:rsid w:val="00E22016"/>
    <w:rsid w:val="00E24219"/>
    <w:rsid w:val="00E26DCD"/>
    <w:rsid w:val="00E4071E"/>
    <w:rsid w:val="00E76B42"/>
    <w:rsid w:val="00E90A4F"/>
    <w:rsid w:val="00EB4FC5"/>
    <w:rsid w:val="00EC1293"/>
    <w:rsid w:val="00EC5401"/>
    <w:rsid w:val="00ED6E49"/>
    <w:rsid w:val="00EE2169"/>
    <w:rsid w:val="00EF5958"/>
    <w:rsid w:val="00F0190C"/>
    <w:rsid w:val="00F026CD"/>
    <w:rsid w:val="00F1069A"/>
    <w:rsid w:val="00F11A35"/>
    <w:rsid w:val="00F15E93"/>
    <w:rsid w:val="00F16C30"/>
    <w:rsid w:val="00F17472"/>
    <w:rsid w:val="00F40AD4"/>
    <w:rsid w:val="00F55732"/>
    <w:rsid w:val="00F6299C"/>
    <w:rsid w:val="00F6644C"/>
    <w:rsid w:val="00F746A2"/>
    <w:rsid w:val="00F75353"/>
    <w:rsid w:val="00F84588"/>
    <w:rsid w:val="00F9350F"/>
    <w:rsid w:val="00F946C9"/>
    <w:rsid w:val="00FB2819"/>
    <w:rsid w:val="00FB3610"/>
    <w:rsid w:val="00FB51C5"/>
    <w:rsid w:val="00FC6864"/>
    <w:rsid w:val="00FE1B40"/>
    <w:rsid w:val="00FE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8918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7C3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7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1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1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19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708A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08A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08A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08AB"/>
    <w:rPr>
      <w:rFonts w:ascii="Calibri" w:hAnsi="Calibri"/>
      <w:noProof/>
    </w:rPr>
  </w:style>
  <w:style w:type="character" w:customStyle="1" w:styleId="label">
    <w:name w:val="label"/>
    <w:basedOn w:val="DefaultParagraphFont"/>
    <w:rsid w:val="007156AE"/>
  </w:style>
  <w:style w:type="character" w:customStyle="1" w:styleId="apple-converted-space">
    <w:name w:val="apple-converted-space"/>
    <w:basedOn w:val="DefaultParagraphFont"/>
    <w:rsid w:val="007156AE"/>
  </w:style>
  <w:style w:type="character" w:styleId="Emphasis">
    <w:name w:val="Emphasis"/>
    <w:basedOn w:val="DefaultParagraphFont"/>
    <w:uiPriority w:val="20"/>
    <w:qFormat/>
    <w:rsid w:val="007156AE"/>
    <w:rPr>
      <w:i/>
      <w:iCs/>
    </w:rPr>
  </w:style>
  <w:style w:type="character" w:styleId="Hyperlink">
    <w:name w:val="Hyperlink"/>
    <w:basedOn w:val="DefaultParagraphFont"/>
    <w:uiPriority w:val="99"/>
    <w:unhideWhenUsed/>
    <w:rsid w:val="003F385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819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01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C2A"/>
  </w:style>
  <w:style w:type="paragraph" w:styleId="Footer">
    <w:name w:val="footer"/>
    <w:basedOn w:val="Normal"/>
    <w:link w:val="FooterChar"/>
    <w:uiPriority w:val="99"/>
    <w:unhideWhenUsed/>
    <w:rsid w:val="00701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C2A"/>
  </w:style>
  <w:style w:type="paragraph" w:styleId="NormalWeb">
    <w:name w:val="Normal (Web)"/>
    <w:basedOn w:val="Normal"/>
    <w:uiPriority w:val="99"/>
    <w:unhideWhenUsed/>
    <w:rsid w:val="00DC19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14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5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D903B6-1A1B-7646-A229-3B44C47CF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9</Words>
  <Characters>1311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Microsoft Office User</cp:lastModifiedBy>
  <cp:revision>5</cp:revision>
  <cp:lastPrinted>2016-11-11T19:42:00Z</cp:lastPrinted>
  <dcterms:created xsi:type="dcterms:W3CDTF">2017-09-29T14:37:00Z</dcterms:created>
  <dcterms:modified xsi:type="dcterms:W3CDTF">2018-04-11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398920310</vt:i4>
  </property>
  <property fmtid="{D5CDD505-2E9C-101B-9397-08002B2CF9AE}" pid="3" name="_NewReviewCycle">
    <vt:lpwstr/>
  </property>
  <property fmtid="{D5CDD505-2E9C-101B-9397-08002B2CF9AE}" pid="4" name="_EmailSubject">
    <vt:lpwstr>Paper</vt:lpwstr>
  </property>
  <property fmtid="{D5CDD505-2E9C-101B-9397-08002B2CF9AE}" pid="5" name="_AuthorEmail">
    <vt:lpwstr>howier@musc.edu</vt:lpwstr>
  </property>
  <property fmtid="{D5CDD505-2E9C-101B-9397-08002B2CF9AE}" pid="6" name="_AuthorEmailDisplayName">
    <vt:lpwstr>Howie, Nicole</vt:lpwstr>
  </property>
  <property fmtid="{D5CDD505-2E9C-101B-9397-08002B2CF9AE}" pid="7" name="_ReviewingToolsShownOnce">
    <vt:lpwstr/>
  </property>
</Properties>
</file>